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Details of the primer pairs used for real-time PCR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9045</wp:posOffset>
                </wp:positionV>
                <wp:extent cx="8618220" cy="1427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8220" cy="142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5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10"/>
                              <w:gridCol w:w="2281"/>
                              <w:gridCol w:w="2281"/>
                              <w:gridCol w:w="1043"/>
                              <w:gridCol w:w="646"/>
                              <w:gridCol w:w="924"/>
                              <w:gridCol w:w="968"/>
                              <w:gridCol w:w="1030"/>
                              <w:gridCol w:w="636"/>
                              <w:gridCol w:w="1718"/>
                              <w:gridCol w:w="935"/>
                            </w:tblGrid>
                            <w:tr>
                              <w:trPr/>
                              <w:tc>
                                <w:tcPr>
                                  <w:tcW w:w="7361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92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SE-214</w:t>
                                  </w:r>
                                </w:p>
                              </w:tc>
                              <w:tc>
                                <w:tcPr>
                                  <w:tcW w:w="3289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TS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ense primer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(5´-3´)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tisense primer (5´-3´)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roduct (bp)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(°C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m (°C) 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 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m (°C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atccacgagaccacctaca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tccagacggagtatttacg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4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7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8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3.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10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F1A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tctacaaaatcggcggtat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ttgacggacacgttcttga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4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/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89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ctgcagtacatggtttaca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caatgctgaagaagactcc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3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3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56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UBQ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ggaaaaccatcacccttgag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ataatgcctccacgaagacg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8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.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/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74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TUBA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tactaacctcaacaggctcat</w:t>
                                  </w:r>
                                </w:p>
                              </w:tc>
                              <w:tc>
                                <w:tcPr>
                                  <w:tcW w:w="22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/>
                                    <w:t>agcaagcgttggtgatctc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6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.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77</w:t>
                                  </w:r>
                                </w:p>
                              </w:tc>
                              <w:tc>
                                <w:tcPr>
                                  <w:tcW w:w="10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3.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89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993</w:t>
                                  </w:r>
                                </w:p>
                              </w:tc>
                              <w:tc>
                                <w:tcPr>
                                  <w:tcW w:w="9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4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8.6pt;height:112.4pt;mso-wrap-distance-left:0pt;mso-wrap-distance-right:7.05pt;mso-wrap-distance-top:0pt;mso-wrap-distance-bottom:0pt;margin-top:98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5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10"/>
                        <w:gridCol w:w="2281"/>
                        <w:gridCol w:w="2281"/>
                        <w:gridCol w:w="1043"/>
                        <w:gridCol w:w="646"/>
                        <w:gridCol w:w="924"/>
                        <w:gridCol w:w="968"/>
                        <w:gridCol w:w="1030"/>
                        <w:gridCol w:w="636"/>
                        <w:gridCol w:w="1718"/>
                        <w:gridCol w:w="935"/>
                      </w:tblGrid>
                      <w:tr>
                        <w:trPr/>
                        <w:tc>
                          <w:tcPr>
                            <w:tcW w:w="7361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92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SE-214</w:t>
                            </w:r>
                          </w:p>
                        </w:tc>
                        <w:tc>
                          <w:tcPr>
                            <w:tcW w:w="3289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TS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ense prim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5´-3´)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isense primer (5´-3´)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duct (bp)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T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</w:rPr>
                              <w:t xml:space="preserve"> (°C)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m (°C) 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 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R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m (°C) 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atccacgagaccacctaca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tccagacggagtatttacg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4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0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7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83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3.9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1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10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F1A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tctacaaaatcggcggtat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ttgacggacacgttcttga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8</w:t>
                            </w:r>
                          </w:p>
                        </w:tc>
                        <w:tc>
                          <w:tcPr>
                            <w:tcW w:w="6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0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3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4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.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/>
                              <w:t>1.96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89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ctgcagtacatggtttaca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caatgctgaagaagactcc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1</w:t>
                            </w:r>
                          </w:p>
                        </w:tc>
                        <w:tc>
                          <w:tcPr>
                            <w:tcW w:w="6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0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3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3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3.0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3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56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UBQ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ggaaaaccatcacccttgag</w:t>
                            </w:r>
                          </w:p>
                        </w:tc>
                        <w:tc>
                          <w:tcPr>
                            <w:tcW w:w="228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ataatgcctccacgaagacg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5</w:t>
                            </w:r>
                          </w:p>
                        </w:tc>
                        <w:tc>
                          <w:tcPr>
                            <w:tcW w:w="64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0</w:t>
                            </w:r>
                          </w:p>
                        </w:tc>
                        <w:tc>
                          <w:tcPr>
                            <w:tcW w:w="9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90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8</w:t>
                            </w:r>
                          </w:p>
                        </w:tc>
                        <w:tc>
                          <w:tcPr>
                            <w:tcW w:w="10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.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highlight w:val="yellow"/>
                              </w:rPr>
                            </w:pPr>
                            <w:r>
                              <w:rPr/>
                              <w:t>1.94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74</w:t>
                            </w:r>
                          </w:p>
                        </w:tc>
                        <w:tc>
                          <w:tcPr>
                            <w:tcW w:w="9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TUBA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tactaacctcaacaggctcat</w:t>
                            </w:r>
                          </w:p>
                        </w:tc>
                        <w:tc>
                          <w:tcPr>
                            <w:tcW w:w="22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t>agcaagcgttggtgatctc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5</w:t>
                            </w:r>
                          </w:p>
                        </w:tc>
                        <w:tc>
                          <w:tcPr>
                            <w:tcW w:w="6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.0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8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77</w:t>
                            </w:r>
                          </w:p>
                        </w:tc>
                        <w:tc>
                          <w:tcPr>
                            <w:tcW w:w="10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3.6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89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993</w:t>
                            </w:r>
                          </w:p>
                        </w:tc>
                        <w:tc>
                          <w:tcPr>
                            <w:tcW w:w="9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4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060" w:leader="none"/>
        </w:tabs>
        <w:spacing w:lineRule="auto" w:line="480"/>
        <w:rPr>
          <w:lang w:val="en-GB"/>
        </w:rPr>
      </w:pPr>
      <w:r>
        <w:rPr>
          <w:lang w:val="en-GB"/>
        </w:rPr>
        <w:t>For each candidate reference gene in each cell line, primer sequences, product sizes, annealing temperatures (Ta), reaction efficiencies (E), Pearson’s coefficients of determination (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) and melting temperatures of the amplicon (Tm) are indicated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9:00:00Z</dcterms:created>
  <dc:creator>Andrea Pena</dc:creator>
  <dc:description/>
  <cp:keywords/>
  <dc:language>en-US</dc:language>
  <cp:lastModifiedBy>Andrea Pena</cp:lastModifiedBy>
  <dcterms:modified xsi:type="dcterms:W3CDTF">2010-03-12T20:30:00Z</dcterms:modified>
  <cp:revision>4</cp:revision>
  <dc:subject/>
  <dc:title>Target gene</dc:title>
</cp:coreProperties>
</file>